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93D63" w14:textId="716828C8" w:rsidR="00B96DC8" w:rsidRDefault="00B96DC8" w:rsidP="00B96DC8">
      <w:pPr>
        <w:rPr>
          <w:b/>
          <w:bCs/>
        </w:rPr>
      </w:pPr>
      <w:r w:rsidRPr="00696220">
        <w:rPr>
          <w:b/>
          <w:bCs/>
        </w:rPr>
        <w:t>S1 Appendix. List of all study measures.</w:t>
      </w:r>
    </w:p>
    <w:p w14:paraId="6BE06F42" w14:textId="77777777" w:rsidR="00696220" w:rsidRPr="00696220" w:rsidRDefault="00696220" w:rsidP="00B96DC8">
      <w:pPr>
        <w:rPr>
          <w:b/>
          <w:bCs/>
        </w:rPr>
      </w:pPr>
    </w:p>
    <w:p w14:paraId="11B8D767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Mood – 2 items</w:t>
      </w:r>
    </w:p>
    <w:p w14:paraId="7B2C539F" w14:textId="77777777" w:rsidR="00F3546F" w:rsidRDefault="00F3546F" w:rsidP="00F3546F">
      <w:pPr>
        <w:pStyle w:val="ListParagraph"/>
        <w:numPr>
          <w:ilvl w:val="0"/>
          <w:numId w:val="1"/>
        </w:numPr>
      </w:pPr>
      <w:r w:rsidRPr="001F5A24">
        <w:t xml:space="preserve">Right Wing Authoritarianism </w:t>
      </w:r>
      <w:r>
        <w:t>– short form</w:t>
      </w:r>
      <w:r w:rsidRPr="001F5A24">
        <w:t xml:space="preserve"> (</w:t>
      </w:r>
      <w:proofErr w:type="spellStart"/>
      <w:r w:rsidRPr="001F5A24">
        <w:t>Bizumic</w:t>
      </w:r>
      <w:proofErr w:type="spellEnd"/>
      <w:r w:rsidRPr="001F5A24">
        <w:t xml:space="preserve"> &amp; </w:t>
      </w:r>
      <w:proofErr w:type="spellStart"/>
      <w:r w:rsidRPr="001F5A24">
        <w:t>Duckitt</w:t>
      </w:r>
      <w:proofErr w:type="spellEnd"/>
      <w:r w:rsidRPr="001F5A24">
        <w:t>, 2018)</w:t>
      </w:r>
      <w:r>
        <w:t xml:space="preserve"> </w:t>
      </w:r>
    </w:p>
    <w:p w14:paraId="6E90E65B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Dangerous World Beliefs (</w:t>
      </w:r>
      <w:r w:rsidRPr="00892927">
        <w:rPr>
          <w:bCs/>
          <w:lang w:val="en"/>
        </w:rPr>
        <w:t>Altemeyer, 1988</w:t>
      </w:r>
      <w:r>
        <w:rPr>
          <w:bCs/>
          <w:lang w:val="en"/>
        </w:rPr>
        <w:t>)</w:t>
      </w:r>
    </w:p>
    <w:p w14:paraId="47E22AF7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Perceived Vulnerability to Disease (Duncan et al., 2009)</w:t>
      </w:r>
    </w:p>
    <w:p w14:paraId="4A9733F3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Three Domains of Disgust Scale (TDDS) – Pathogen Disgust Only (</w:t>
      </w:r>
      <w:proofErr w:type="spellStart"/>
      <w:r>
        <w:t>Tybur</w:t>
      </w:r>
      <w:proofErr w:type="spellEnd"/>
      <w:r>
        <w:t xml:space="preserve"> et al., 2009)</w:t>
      </w:r>
    </w:p>
    <w:p w14:paraId="25B0D289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 xml:space="preserve">Last 24 Hours – Disgust Propensity, </w:t>
      </w:r>
      <w:r w:rsidRPr="00797228">
        <w:t>Contamination Fear, Illness Recency, Face Touch</w:t>
      </w:r>
    </w:p>
    <w:p w14:paraId="0B89A2C5" w14:textId="77777777" w:rsidR="00F3546F" w:rsidRDefault="00F3546F" w:rsidP="00F3546F">
      <w:pPr>
        <w:pStyle w:val="ListParagraph"/>
        <w:numPr>
          <w:ilvl w:val="0"/>
          <w:numId w:val="1"/>
        </w:numPr>
      </w:pPr>
      <w:r w:rsidRPr="00797228">
        <w:t>Sleep Quality</w:t>
      </w:r>
    </w:p>
    <w:p w14:paraId="3A36209B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Last Week Health Behaviors (</w:t>
      </w:r>
      <w:r w:rsidRPr="00960DD2">
        <w:t>partially adapted from Olatunji et al. 2011</w:t>
      </w:r>
      <w:r>
        <w:t>)</w:t>
      </w:r>
    </w:p>
    <w:p w14:paraId="498DA742" w14:textId="77777777" w:rsidR="00F3546F" w:rsidRPr="00BE0B4C" w:rsidRDefault="00F3546F" w:rsidP="00F3546F">
      <w:pPr>
        <w:pStyle w:val="ListParagraph"/>
        <w:numPr>
          <w:ilvl w:val="0"/>
          <w:numId w:val="1"/>
        </w:numPr>
      </w:pPr>
      <w:r>
        <w:t xml:space="preserve">Past Day Health Behaviors </w:t>
      </w:r>
      <w:r w:rsidRPr="00BE0B4C">
        <w:t>(adapted from Olatunji et al., 2011)</w:t>
      </w:r>
    </w:p>
    <w:p w14:paraId="5A567DB8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Feeling Thermometer – Social Groups</w:t>
      </w:r>
    </w:p>
    <w:p w14:paraId="4321E784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Feeling Thermometer – Countries</w:t>
      </w:r>
    </w:p>
    <w:p w14:paraId="06BB8D78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 xml:space="preserve">Political Ideology Scale </w:t>
      </w:r>
      <w:r w:rsidRPr="00B74014">
        <w:t>(Shook &amp; Clay, 2011)</w:t>
      </w:r>
    </w:p>
    <w:p w14:paraId="642EF841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Coronavirus Questions (items developed by Shook Lab)</w:t>
      </w:r>
    </w:p>
    <w:p w14:paraId="78F6B046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Consumer Behavior</w:t>
      </w:r>
    </w:p>
    <w:p w14:paraId="2AD56564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 xml:space="preserve">Big Five Inventory – 10 item scale (Big 5 – BFI10; </w:t>
      </w:r>
      <w:proofErr w:type="spellStart"/>
      <w:r w:rsidRPr="00724CCB">
        <w:t>Rammstedt</w:t>
      </w:r>
      <w:proofErr w:type="spellEnd"/>
      <w:r w:rsidRPr="00724CCB">
        <w:t xml:space="preserve"> &amp; John, 2007)</w:t>
      </w:r>
    </w:p>
    <w:p w14:paraId="579F7FD3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Anti-Asian Prejudice</w:t>
      </w:r>
    </w:p>
    <w:p w14:paraId="1CF79AF8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PHQ-8 (Kroenke et al., 2001)</w:t>
      </w:r>
    </w:p>
    <w:p w14:paraId="6200E359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GAD-7</w:t>
      </w:r>
      <w:r>
        <w:tab/>
        <w:t xml:space="preserve"> (Spitzer et al., 2006)</w:t>
      </w:r>
    </w:p>
    <w:p w14:paraId="571EC391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Perceived Health</w:t>
      </w:r>
    </w:p>
    <w:p w14:paraId="524183A4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Illness Recency</w:t>
      </w:r>
    </w:p>
    <w:p w14:paraId="36640EFC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Vaccination Status</w:t>
      </w:r>
    </w:p>
    <w:p w14:paraId="379F9C4F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Family Health History Questions</w:t>
      </w:r>
    </w:p>
    <w:p w14:paraId="013C5679" w14:textId="77777777" w:rsidR="00F3546F" w:rsidRDefault="00F3546F" w:rsidP="00F3546F">
      <w:pPr>
        <w:pStyle w:val="ListParagraph"/>
        <w:numPr>
          <w:ilvl w:val="0"/>
          <w:numId w:val="1"/>
        </w:numPr>
      </w:pPr>
      <w:r>
        <w:t>Demographics</w:t>
      </w:r>
    </w:p>
    <w:p w14:paraId="1254A91C" w14:textId="77777777" w:rsidR="00F3546F" w:rsidRDefault="00F3546F"/>
    <w:sectPr w:rsidR="00F35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E0372"/>
    <w:multiLevelType w:val="hybridMultilevel"/>
    <w:tmpl w:val="AC640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417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6F"/>
    <w:rsid w:val="00696220"/>
    <w:rsid w:val="00B96DC8"/>
    <w:rsid w:val="00F3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FCCFE"/>
  <w15:chartTrackingRefBased/>
  <w15:docId w15:val="{84FFB5C3-EB15-624B-80A7-C53F42E8B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46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4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erin</dc:creator>
  <cp:keywords/>
  <dc:description/>
  <cp:lastModifiedBy>Lee, Jerin</cp:lastModifiedBy>
  <cp:revision>3</cp:revision>
  <dcterms:created xsi:type="dcterms:W3CDTF">2023-10-11T00:38:00Z</dcterms:created>
  <dcterms:modified xsi:type="dcterms:W3CDTF">2023-10-11T00:39:00Z</dcterms:modified>
</cp:coreProperties>
</file>